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1.  Bµs and conventional matrices comparison in clinical chemistry panels by immunoassays </w:t>
      </w:r>
    </w:p>
    <w:tbl>
      <w:tblPr>
        <w:tblStyle w:val="Table1"/>
        <w:tblW w:w="1376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679"/>
        <w:gridCol w:w="1756"/>
        <w:gridCol w:w="1666"/>
        <w:gridCol w:w="3894"/>
        <w:gridCol w:w="2610"/>
        <w:gridCol w:w="2160"/>
        <w:tblGridChange w:id="0">
          <w:tblGrid>
            <w:gridCol w:w="1679"/>
            <w:gridCol w:w="1756"/>
            <w:gridCol w:w="1666"/>
            <w:gridCol w:w="3894"/>
            <w:gridCol w:w="2610"/>
            <w:gridCol w:w="216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trix/ Bµs device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tabolites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mount of sample</w:t>
            </w:r>
          </w:p>
        </w:tc>
        <w:tc>
          <w:tcPr/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gression and Bland Altman</w:t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lidation data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ferenc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P II, BDµM, and serum</w:t>
            </w:r>
          </w:p>
        </w:tc>
        <w:tc>
          <w:tcPr/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L, BUN, cholesterol, CO2, creatinine, glucose, HDL, and TRIG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l, BUN, cholesterol, CO2, creatinine, glucose, TRIG - 2 µL.  HDL 2.4 µL.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L, BUN, HDL, cholesterol, and TRIG R2 &gt; 0.95, mean slope 1.1, mean bias 0.9 %, &gt; 90% agreement except for TRIG.  </w:t>
            </w:r>
          </w:p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reatinine: R &gt; 0.93, slope (0.868 to 0.987), mean bias (-8.1% to -10.9%).  CO2 and glucose: R2 &lt; 0.67.  CO2 mean bias -14%.  </w:t>
            </w:r>
          </w:p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ucose mean bias was within CLIA despite &lt; 55 % agreement.</w:t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2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SSO+SST and serum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ucose, creatinine, phosphorous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um - 200  µL </w:t>
            </w:r>
          </w:p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SSO+SST - NA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+SST (serum) vs serum: Deming regression intercept/slope - glucose 2.6133/1.0236, Creatinine -0.1059/1.1001, and phosphorous -0.2733/1.0788; linear regression CC/CCC glucose 0.9807/0.9744, creatinine 0.9928/0.9884, and phosphorus 0.9859/0.9832.  TS+SST (LVB) vs serum:  Deming regression intercept/slope - glucose -21.3489/0.9883, creatinine -0.03/1.0138, phosphorus -0.2039/1.0442; linear regression CC/CCC glucose 0.9399/0.8378, creatinine 0.9994/0.9989, phosphorous 1.0442/0.987.  All regression parameters were within 95% CI.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34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G and serum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DH and creatinine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reatinine: &gt; 0.912                                               LDH: &gt;0.673</w:t>
            </w:r>
          </w:p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reatinine: Mean % bias -5.633 µmol/L, mean similarity 96%, similarity SD 2.7%, similarity CV 2.8%.  LDH: Mean % bias 14.707 µmol/L, mean similarity 96%, similarity SD 104%, similarity CV 7%.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36]</w:t>
            </w:r>
          </w:p>
        </w:tc>
      </w:tr>
    </w:tbl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2.  Bµs and conventional matrices comparison in analysis of metabolic markers of disease by mass spectrometry</w:t>
      </w:r>
    </w:p>
    <w:tbl>
      <w:tblPr>
        <w:tblStyle w:val="Table2"/>
        <w:tblW w:w="13948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705"/>
        <w:gridCol w:w="1710"/>
        <w:gridCol w:w="1710"/>
        <w:gridCol w:w="3870"/>
        <w:gridCol w:w="2610"/>
        <w:gridCol w:w="2343"/>
        <w:tblGridChange w:id="0">
          <w:tblGrid>
            <w:gridCol w:w="1705"/>
            <w:gridCol w:w="1710"/>
            <w:gridCol w:w="1710"/>
            <w:gridCol w:w="3870"/>
            <w:gridCol w:w="2610"/>
            <w:gridCol w:w="2343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trix/ Bµs device</w:t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tabolites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mount of sample</w:t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gression and Bland Altman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lidation data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ferenc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ous Capitainer and plasma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reatinine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ous Capitainer - 10 μL.</w:t>
            </w:r>
          </w:p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sma - NA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curacy &lt; 6.9, Repeatability &lt;4.5%, imprecision &lt; 5.4% CV, Matric effects 101.9% to 85.7 at four different concentration levels.  Method application: Bland Altman plot (n = 131): mean -0.8  μmol/L, SD +/- 1.96; Passing Bablok regression slope -2.501, intercept 1.014, rho 0.979.  Passing Bablok regression of difference plot ((Venous Capitainer - plasma)/plasma against % HCT): slope -0.124 (within 95% CI), intercept 0.045, Pearson r -0.08.   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48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ous Capitainer, venous Mitra, and plasma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reatinine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ous Capitainer and venous Mitra - 10 µL. </w:t>
            </w:r>
          </w:p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sma - NA</w:t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near regression – Venous Capitainer vs Plasma : slope 0.75 and R2 0.994. VMitra vs Plasma : slope 0.91 and R2 0.91.</w:t>
            </w:r>
          </w:p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ous Capitainer vs Plasma :                                    -12.9% ± 13.2%                                 Venous Mitra vs Plasma : 2.1% ± 13.5%</w:t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49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pillary DBS (supervised and unsupervised collection), venous DBS and plasma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reatinine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pillary DBS - 6 mm punch.</w:t>
            </w:r>
          </w:p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sma - NA</w:t>
            </w:r>
          </w:p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Precision :                        5.2 % to 8.1 %                                       Total Accuracy :                      98.8 to 102.7 %                Linearity Range :                      0.3 to 20.0 mg/dL, R2 = 0.9964.  % Difference VDBS vs plasma 2.6%.  Matrix effects 105.4%, recovery 79.85%, and processing efficiency 103.07%.  Average bias - 0.04 mg/dL (- 1.4%).  1)  Supervised CDBS vs plasma: R2 0.9995, slope 0.954, and intercept 0.086.  2).  Unsupervised CDBS vs plasma: R2 0.930, slope 1.3, and intercept 0.27.  3)  VDBS vs plasma: R2 0.988, slope 0.945, and intercept 0.2.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50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pillary Capitainer, capillary DBS, and plasma.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enylalanine</w:t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pillary Capitainer - (2X10 µL).  Capillary DBS - 2 drops.  Plasma NA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ssing-Bablok regression: Capillary capitainer vs Plasma R2 0.992, slope -0.8909, intercept -3.67, Cusum test (p = 0.9889), RSD 45.5.  All parameters were within 95% CI.  </w:t>
            </w:r>
          </w:p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pitainer vs Plasma :                   -13.3%    95% limits of agreement -29.03 to 2.44%.                                                            Capitainer vs CDBS :              9.42%   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51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ous DBS and plasma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ino acids and derivatives and carnitines.</w:t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ous DBS – NA.</w:t>
            </w:r>
          </w:p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sma 50 µL.</w:t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</w:rPr>
            </w:pPr>
            <w:sdt>
              <w:sdtPr>
                <w:id w:val="1416374379"/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Spearman correlation.  Proline and alanine (rho ≥ 0.8); aminobutyric acid, phenylalanine, threonine, carnitine free,  alanine/acetylcarnitine, decanoylcarnitine, glycine, citrulline (rho 0.6 to 0.79); leucine/isoleucine, tyrosine, sarcosine, methylhistidine, butyrylcarnitine, arginine, acetylcarnitine, arginine/citrulline, serine, glutarylcarnitine/lysine, hydroxyproline, pipecolic acid (rho 0.4 to 0.59).   </w:t>
                </w:r>
              </w:sdtContent>
            </w:sdt>
          </w:p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</w:rPr>
            </w:pPr>
            <w:sdt>
              <w:sdtPr>
                <w:id w:val="-89241481"/>
                <w:tag w:val="goog_rdk_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According to spearman, rho correlation  ≥ 0.8 is very strong, 0.6 to 0.79 is strong, 0.4 to 0.59 is moderate, 0.2 to 0.39 is low, and </w:t>
                </w:r>
              </w:sdtContent>
            </w:sdt>
            <w:r w:rsidDel="00000000" w:rsidR="00000000" w:rsidRPr="00000000">
              <w:rPr>
                <w:rFonts w:ascii="MS Gothic" w:cs="MS Gothic" w:eastAsia="MS Gothic" w:hAnsi="MS Gothic"/>
                <w:rtl w:val="0"/>
              </w:rPr>
              <w:t xml:space="preserve">＜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 the is no correlation.</w:t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52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pillary DBS, capillary Capitainer, venous DBS, venous Capitainer, and plasma.</w:t>
            </w:r>
          </w:p>
        </w:tc>
        <w:tc>
          <w:tcPr/>
          <w:p w:rsidR="00000000" w:rsidDel="00000000" w:rsidP="00000000" w:rsidRDefault="00000000" w:rsidRPr="00000000" w14:paraId="0000005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obotriaosylsphingosine (lyso-Gb3)                                 &amp; analogues</w:t>
            </w:r>
          </w:p>
        </w:tc>
        <w:tc>
          <w:tcPr/>
          <w:p w:rsidR="00000000" w:rsidDel="00000000" w:rsidP="00000000" w:rsidRDefault="00000000" w:rsidRPr="00000000" w14:paraId="0000005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pillary DBS - 50 µL, capillary Capitainer - 10  µL, venous DBS 50 µL, venous Capitainer - 10 µL, plasma  - NA. </w:t>
            </w:r>
          </w:p>
        </w:tc>
        <w:tc>
          <w:tcPr/>
          <w:p w:rsidR="00000000" w:rsidDel="00000000" w:rsidP="00000000" w:rsidRDefault="00000000" w:rsidRPr="00000000" w14:paraId="0000005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) Deming Regression for lyso-Gb3-13C6 and its analogues in CDBS vs Plasma: slope 0.825 to 0.993 and intercept -0.045 to 3.019.  2)  Linear regression for lyso-Gb3-13C6 and its analogues in VDBS vs CDBS: slope 1.225 to 1.301 and intercept -2.576 to -0.170.  3)   Linear regression for lyso-Gb3-13C6 and its analogues in VCapitainer vs Capillary capitainer:  slope 0.979 to 1.178 and intercept -0.678 to 0.007.  3)  Linear regression for lyso-Gb3-13C6 and its analogues in plasma vs DBS (venous and capillary) samples as a function of HCT: slope -0.070 to 8.107 and intercept -0.610 to 0.222.  4)  Linear regression for lyso-Gb3-13C6 and its analogues in plasma vs Capitainer (venous and capillary) samples as function of HCT: slope -7.438 to 1.715 and intercept -0790 to 6.358.  All parameters were within 95% CI.</w:t>
            </w:r>
          </w:p>
          <w:p w:rsidR="00000000" w:rsidDel="00000000" w:rsidP="00000000" w:rsidRDefault="00000000" w:rsidRPr="00000000" w14:paraId="0000005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and Altman for lyso-Gb3-13C6 and its analogues in DBS vs Plasma.  Results given as mean +/- standard deviation.Lyso-Gb3 2.92 nmol/L +/-1.33 nmol/L</w:t>
            </w:r>
          </w:p>
          <w:p w:rsidR="00000000" w:rsidDel="00000000" w:rsidP="00000000" w:rsidRDefault="00000000" w:rsidRPr="00000000" w14:paraId="0000005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yso-Gb3 -28 Da 0.17 nmol/L +/- 0.15 nmol/L</w:t>
            </w:r>
          </w:p>
          <w:p w:rsidR="00000000" w:rsidDel="00000000" w:rsidP="00000000" w:rsidRDefault="00000000" w:rsidRPr="00000000" w14:paraId="0000005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yso-Gb3 -2 Da 0.19 nmol/L +/- 0.29 nmol/L</w:t>
            </w:r>
          </w:p>
          <w:p w:rsidR="00000000" w:rsidDel="00000000" w:rsidP="00000000" w:rsidRDefault="00000000" w:rsidRPr="00000000" w14:paraId="0000005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yso-Gb3 +16 Da 0.01 nmol/l +/- 0.1 nmol/L</w:t>
            </w:r>
          </w:p>
          <w:p w:rsidR="00000000" w:rsidDel="00000000" w:rsidP="00000000" w:rsidRDefault="00000000" w:rsidRPr="00000000" w14:paraId="0000005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yso-Gb3 +18 Da -0.25 nmol/L +/- 0.42 nmol/L</w:t>
            </w:r>
          </w:p>
          <w:p w:rsidR="00000000" w:rsidDel="00000000" w:rsidP="00000000" w:rsidRDefault="00000000" w:rsidRPr="00000000" w14:paraId="0000005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yso-Gb3 +34 Da -0.01 nmol/L +/- 0.21 nmol/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ges for all lyso-Gb3-13C6 and its analogues 1) LOD :                                         DBS :                                  0.10 - 0.32 nM                              on Capitainer :                  0.15 - 0.40 nM                  Plasma :                                                         0.06 - 0.29 nM                                      2) LOQ :                                                DBS :                               0.32 - 1.08 nM                       Capitainer :                  0.55 - 1.34 nM                plasma :                                     0.21 - 0.97 nM.  Ranges for lyso-Gb3-13C6  1) Intra day Precision:   DBS 3.17 - 4.67 % RSD,   2.94 - 5.55 4)  Intra day accuracy:  DBS 6.2 - 9.6 % bias, all  0.1 - 12.3 % bias.  2)  Interday precision:   DBS 2.6 - 5.2 % RSD 6)  2.1 - 6.9% RSD.  3)  Interday accuracy:  DBS 3.9 - 6.6 % bias, all  Capitainer 0 - 5.1% bias. 4)  Recovery: DBS extraction recovery  DBS 66 - 71 % , Capitainer 66 - 68%; Solid phase extraction recovery DBS 71 - 74%, Capitainer 69 - 74 %.  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56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ous DBS, Capillary DBS, and plasma.</w:t>
            </w:r>
          </w:p>
        </w:tc>
        <w:tc>
          <w:tcPr/>
          <w:p w:rsidR="00000000" w:rsidDel="00000000" w:rsidP="00000000" w:rsidRDefault="00000000" w:rsidRPr="00000000" w14:paraId="0000005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OHD3,                                                    25OHD2, and                                                             3-epi-25OHD3</w:t>
            </w:r>
          </w:p>
        </w:tc>
        <w:tc>
          <w:tcPr/>
          <w:p w:rsidR="00000000" w:rsidDel="00000000" w:rsidP="00000000" w:rsidRDefault="00000000" w:rsidRPr="00000000" w14:paraId="0000005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ous DBS - 3.2 mm punch capillary DBS - 3.2 mm punch, and plasma - 10 µL.</w:t>
            </w:r>
          </w:p>
        </w:tc>
        <w:tc>
          <w:tcPr/>
          <w:p w:rsidR="00000000" w:rsidDel="00000000" w:rsidP="00000000" w:rsidRDefault="00000000" w:rsidRPr="00000000" w14:paraId="0000005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% of the difference values were within two standard deviations (SD) of the mean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lidated in DBS and plasma samples.  1)  Precision &lt; 11.5%.  2)  Linear range: 25OHD3 (1 - 300 nmol/L), 25OHD2 (2 - 300 nmol/L), 3-epi-25OHD3 (1 -200 nmol/L).  Linear regression plasma vs CDBS: 25OHD3 R^0.92, plasma vs VDBS R2 0.93, CDBS vs VDBS R2 0.97.</w:t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59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ous DBS, capillary DBS, and plasma.</w:t>
            </w:r>
          </w:p>
        </w:tc>
        <w:tc>
          <w:tcPr/>
          <w:p w:rsidR="00000000" w:rsidDel="00000000" w:rsidP="00000000" w:rsidRDefault="00000000" w:rsidRPr="00000000" w14:paraId="0000006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OHD3 and                                                    25OHD2</w:t>
            </w:r>
          </w:p>
        </w:tc>
        <w:tc>
          <w:tcPr/>
          <w:p w:rsidR="00000000" w:rsidDel="00000000" w:rsidP="00000000" w:rsidRDefault="00000000" w:rsidRPr="00000000" w14:paraId="0000006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ous DBS - 3.2 mm punch capillary DBS - 3.2 mm punch, and plasma - 20 µL.</w:t>
            </w:r>
          </w:p>
        </w:tc>
        <w:tc>
          <w:tcPr/>
          <w:p w:rsidR="00000000" w:rsidDel="00000000" w:rsidP="00000000" w:rsidRDefault="00000000" w:rsidRPr="00000000" w14:paraId="0000006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curacy: 86.8 - 110.1%. Imprecision: 5.4 - 16.8%.  Linear Range : 25OHD3 : 1-100 ng/mL, 25OHD2 : 1-100 ng/mL.  LLOQ :                              25OHD3 : 1 ng/mL, 25OHD2 : 1 ng/mL.  Method comparison: 93% of metabolites were within +/- 20% difference.  Passing-Bablok regression: 25OHD3 R2 0.966, slope 0.9820, intercept 0.2324, cusum test (P = 0.37).  25OHD2: 82% of samples met criteria.  All parameters were within 95% CI. </w:t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62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ous DBS, capillary DBS, and plasma.</w:t>
            </w:r>
          </w:p>
        </w:tc>
        <w:tc>
          <w:tcPr/>
          <w:p w:rsidR="00000000" w:rsidDel="00000000" w:rsidP="00000000" w:rsidRDefault="00000000" w:rsidRPr="00000000" w14:paraId="0000006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tamin A</w:t>
            </w:r>
          </w:p>
        </w:tc>
        <w:tc>
          <w:tcPr/>
          <w:p w:rsidR="00000000" w:rsidDel="00000000" w:rsidP="00000000" w:rsidRDefault="00000000" w:rsidRPr="00000000" w14:paraId="0000006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ous DBS - 3.2 mm punch capillary DBS 10µL, and plasma - 20 µL.</w:t>
            </w:r>
          </w:p>
        </w:tc>
        <w:tc>
          <w:tcPr/>
          <w:p w:rsidR="00000000" w:rsidDel="00000000" w:rsidP="00000000" w:rsidRDefault="00000000" w:rsidRPr="00000000" w14:paraId="0000006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lectivity: No false positive signal with S/N &gt; 3 was detected.  Accuracy: &lt; 10.6% bias.  LLOQ: 70.7 ng/mL.  Carryover-over effect: S/N &lt; 3.  Matrix effects: 95.7 - 112.9%.  Accuracy: 89.7% - 102.8%.  Precision &lt; 9.8%.  Linear Range : 70.7 - 1413.6 ng/mL.  LLOQ: 70.7 ng/mL.  Method comparison:  Passing-Bablok regression slope 1.154, intercept -0.242, and cusum test (P = 1).  All parameters were within 95% CI.  Spearman rank correlation R2 0.888 (P &lt; 0.0001).  Bland-Altman mean 0.9804 (within 95% CI).  90% of samples were within +/- 20% bias criteria.  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63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ous DBS, serum, and plasma</w:t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after="160" w:line="278.0000000000000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S, epitestosterone, A4, P, 17𝞪OHP, DHEA, DHT, corticosterone, cortisol, deoxycorticosterone, and 11-deoxycortisol</w:t>
            </w:r>
          </w:p>
        </w:tc>
        <w:tc>
          <w:tcPr/>
          <w:p w:rsidR="00000000" w:rsidDel="00000000" w:rsidP="00000000" w:rsidRDefault="00000000" w:rsidRPr="00000000" w14:paraId="0000007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ous DBS - 20 µL.  Serum and plasma - 200 µL.</w:t>
            </w:r>
          </w:p>
        </w:tc>
        <w:tc>
          <w:tcPr/>
          <w:p w:rsidR="00000000" w:rsidDel="00000000" w:rsidP="00000000" w:rsidRDefault="00000000" w:rsidRPr="00000000" w14:paraId="0000007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ssing-Bablok regression 1) VDBS vs serum: Testosterone slope -0.03, intercept 0.86, R2 0.98.  2) VDBS vs plasma: Testosterone slope -0.071, intercept 1.06, and R2 0.99.  3) VDBS vs serum androstenedione slope -0.12, intercept 1.04, R2 0.95 4) VDBS vs plasma androstenedione slope -0.04, intercept 1.29, R2 0.95.  All parameters were within 95% CI. </w:t>
            </w:r>
          </w:p>
          <w:p w:rsidR="00000000" w:rsidDel="00000000" w:rsidP="00000000" w:rsidRDefault="00000000" w:rsidRPr="00000000" w14:paraId="0000007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stosterone (T) : VDBS was 14% lower than serum, but aligned well with plasma    Androsterone (A4) : VDBS was consistent with serum, but was overestimated by 34% in plasma.     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67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ous DBS and plasma</w:t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after="160" w:line="278.0000000000000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OHD3                         Testosterone   </w:t>
            </w:r>
          </w:p>
        </w:tc>
        <w:tc>
          <w:tcPr/>
          <w:p w:rsidR="00000000" w:rsidDel="00000000" w:rsidP="00000000" w:rsidRDefault="00000000" w:rsidRPr="00000000" w14:paraId="0000007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ous DBS - 4 X 1/8 inch spots.</w:t>
            </w:r>
          </w:p>
          <w:p w:rsidR="00000000" w:rsidDel="00000000" w:rsidP="00000000" w:rsidRDefault="00000000" w:rsidRPr="00000000" w14:paraId="0000007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S - 25 µL.</w:t>
            </w:r>
          </w:p>
          <w:p w:rsidR="00000000" w:rsidDel="00000000" w:rsidP="00000000" w:rsidRDefault="00000000" w:rsidRPr="00000000" w14:paraId="0000007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OHD3 - 100 µL.</w:t>
            </w:r>
          </w:p>
          <w:p w:rsidR="00000000" w:rsidDel="00000000" w:rsidP="00000000" w:rsidRDefault="00000000" w:rsidRPr="00000000" w14:paraId="0000007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OHD3 1)  HCT uncorrected VDBS vs plasma R2 0.971, slope 0.74, and intercept -2.20.  2)  HCT corrected VDBS vs plasma R2 0.917, slope 1.24, and intercept -1.84.  Testosterone 1)  HCT uncorrected VDBS vs plasma R^ 0.994, slope 0.53, and intercept -0.09.  2)   HCT corrected VDBS vs plasma R2 0.953, slope 0.89, and intercept -0.17.  All parameters were within 95 CI.   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near Range :                       DBS                                             25-OH vitamin D3 :                      15-240 nmol/L       Testosterone :                                0.14-100 nmol/L                                                            Plasma                                               25-OH vitamin D3 :                   4-340 nmol/L                              Testosterone : 0.1-100 nmol/L</w:t>
            </w:r>
          </w:p>
        </w:tc>
        <w:tc>
          <w:tcPr/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68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ous DBS and liquid blood.</w:t>
            </w:r>
          </w:p>
        </w:tc>
        <w:tc>
          <w:tcPr/>
          <w:p w:rsidR="00000000" w:rsidDel="00000000" w:rsidP="00000000" w:rsidRDefault="00000000" w:rsidRPr="00000000" w14:paraId="00000080">
            <w:pPr>
              <w:spacing w:after="160" w:line="278.0000000000000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D+ and NMN</w:t>
            </w:r>
          </w:p>
        </w:tc>
        <w:tc>
          <w:tcPr/>
          <w:p w:rsidR="00000000" w:rsidDel="00000000" w:rsidP="00000000" w:rsidRDefault="00000000" w:rsidRPr="00000000" w14:paraId="0000008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µL</w:t>
            </w:r>
          </w:p>
        </w:tc>
        <w:tc>
          <w:tcPr/>
          <w:p w:rsidR="00000000" w:rsidDel="00000000" w:rsidP="00000000" w:rsidRDefault="00000000" w:rsidRPr="00000000" w14:paraId="0000008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Q :                                            NAD+: 0.5 - 2 μM                           NMN: 0.25 - 2 μM</w:t>
            </w:r>
          </w:p>
        </w:tc>
        <w:tc>
          <w:tcPr/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75]</w:t>
            </w:r>
          </w:p>
        </w:tc>
      </w:tr>
    </w:tbl>
    <w:p w:rsidR="00000000" w:rsidDel="00000000" w:rsidP="00000000" w:rsidRDefault="00000000" w:rsidRPr="00000000" w14:paraId="00000085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3.  Bµs and conventional matrices comparison in markers of toxicity and abuse</w:t>
      </w:r>
    </w:p>
    <w:sdt>
      <w:sdtPr>
        <w:lock w:val="contentLocked"/>
        <w:id w:val="142494721"/>
        <w:tag w:val="goog_rdk_2"/>
      </w:sdtPr>
      <w:sdtContent>
        <w:tbl>
          <w:tblPr>
            <w:tblStyle w:val="Table3"/>
            <w:tblW w:w="1395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1725"/>
            <w:gridCol w:w="1680"/>
            <w:gridCol w:w="1770"/>
            <w:gridCol w:w="3885"/>
            <w:gridCol w:w="3390"/>
            <w:gridCol w:w="1500"/>
            <w:tblGridChange w:id="0">
              <w:tblGrid>
                <w:gridCol w:w="1725"/>
                <w:gridCol w:w="1680"/>
                <w:gridCol w:w="1770"/>
                <w:gridCol w:w="3885"/>
                <w:gridCol w:w="3390"/>
                <w:gridCol w:w="1500"/>
              </w:tblGrid>
            </w:tblGridChange>
          </w:tblGrid>
          <w:tr>
            <w:trPr>
              <w:cantSplit w:val="0"/>
              <w:tblHeader w:val="0"/>
            </w:trPr>
            <w:tc>
              <w:tcPr/>
              <w:p w:rsidR="00000000" w:rsidDel="00000000" w:rsidP="00000000" w:rsidRDefault="00000000" w:rsidRPr="00000000" w14:paraId="00000087">
                <w:pPr>
                  <w:spacing w:after="0" w:line="240" w:lineRule="auto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Matrix/ Bµs device</w:t>
                </w:r>
              </w:p>
            </w:tc>
            <w:tc>
              <w:tcPr/>
              <w:p w:rsidR="00000000" w:rsidDel="00000000" w:rsidP="00000000" w:rsidRDefault="00000000" w:rsidRPr="00000000" w14:paraId="00000088">
                <w:pPr>
                  <w:spacing w:after="0" w:line="240" w:lineRule="auto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Metabolites</w:t>
                </w:r>
              </w:p>
            </w:tc>
            <w:tc>
              <w:tcPr/>
              <w:p w:rsidR="00000000" w:rsidDel="00000000" w:rsidP="00000000" w:rsidRDefault="00000000" w:rsidRPr="00000000" w14:paraId="00000089">
                <w:pPr>
                  <w:spacing w:after="0" w:line="240" w:lineRule="auto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Amount of sample</w:t>
                </w:r>
              </w:p>
            </w:tc>
            <w:tc>
              <w:tcPr/>
              <w:p w:rsidR="00000000" w:rsidDel="00000000" w:rsidP="00000000" w:rsidRDefault="00000000" w:rsidRPr="00000000" w14:paraId="0000008A">
                <w:pPr>
                  <w:spacing w:after="0" w:line="240" w:lineRule="auto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Regression and Bland Altman</w:t>
                </w:r>
              </w:p>
            </w:tc>
            <w:tc>
              <w:tcPr/>
              <w:p w:rsidR="00000000" w:rsidDel="00000000" w:rsidP="00000000" w:rsidRDefault="00000000" w:rsidRPr="00000000" w14:paraId="0000008B">
                <w:pPr>
                  <w:spacing w:after="0" w:line="240" w:lineRule="auto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Validation data</w:t>
                </w:r>
              </w:p>
            </w:tc>
            <w:tc>
              <w:tcPr/>
              <w:p w:rsidR="00000000" w:rsidDel="00000000" w:rsidP="00000000" w:rsidRDefault="00000000" w:rsidRPr="00000000" w14:paraId="0000008C">
                <w:pPr>
                  <w:spacing w:after="0" w:line="240" w:lineRule="auto"/>
                  <w:rPr>
                    <w:rFonts w:ascii="Times New Roman" w:cs="Times New Roman" w:eastAsia="Times New Roman" w:hAnsi="Times New Roman"/>
                    <w:b w:val="1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rtl w:val="0"/>
                  </w:rPr>
                  <w:t xml:space="preserve">Reference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8D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TASSO+SST and plasma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8E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Uracil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8F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50 µL 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90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Passing-Bablok rank correlation coefficient (rs) 0.91, slope 0.9731, intercept -0.008627.  All parameters were within 95% CI.</w:t>
                </w:r>
              </w:p>
              <w:p w:rsidR="00000000" w:rsidDel="00000000" w:rsidP="00000000" w:rsidRDefault="00000000" w:rsidRPr="00000000" w14:paraId="00000091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092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Limit of agreement -23.3% to 29.1%.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93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Linear Range 5-250 ng/mL; LLOQ 5 ng/mL; inter-assay precision 4.3% to 7.3%; intra-assay 3.4% to 6.1%; accuracy 98.8% to 102%; matrix effects average -6.42%; recovery 95% to 103.3%.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94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[33]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95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TASSO-M20, venous DBS, and liquid blood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96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PEth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97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40 µL 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98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1)  LVB vs TASSO-M20: R2 0.988 and slope 0.951 (n = 14).  2)  For samples with PEth concentration range 0 to  200 ng/mL.  LVB vs TASSO-M20 : R2 0.9438 and slope 0.8163 (n = 7).</w:t>
                </w:r>
              </w:p>
              <w:p w:rsidR="00000000" w:rsidDel="00000000" w:rsidP="00000000" w:rsidRDefault="00000000" w:rsidRPr="00000000" w14:paraId="00000099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09A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TASSO-M20 vs LVB: Bias 4.95% and SD +/- 11.3%.  PEth levels were 5% &gt; in TASSO-M20 compared to LVB (n = 14).  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9B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NA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9C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[35]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9D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Venous DBS, venous Capitainer, venous Mitra, venous HDB, liquid venous blood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9E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PEth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9F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10 µL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A0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A1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A2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rtl w:val="0"/>
                  </w:rPr>
                  <w:t xml:space="preserve">[32]</w:t>
                </w:r>
              </w:p>
            </w:tc>
          </w:tr>
        </w:tbl>
      </w:sdtContent>
    </w:sdt>
    <w:p w:rsidR="00000000" w:rsidDel="00000000" w:rsidP="00000000" w:rsidRDefault="00000000" w:rsidRPr="00000000" w14:paraId="000000A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1800" w:top="180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Gungsuh"/>
  <w:font w:name="MS Gothic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262495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262495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262495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262495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262495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262495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262495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262495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262495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262495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262495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262495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262495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262495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262495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262495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262495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262495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262495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62495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262495"/>
    <w:rPr>
      <w:b w:val="1"/>
      <w:bCs w:val="1"/>
      <w:smallCaps w:val="1"/>
      <w:color w:val="0f4761" w:themeColor="accent1" w:themeShade="0000BF"/>
      <w:spacing w:val="5"/>
    </w:rPr>
  </w:style>
  <w:style w:type="table" w:styleId="TableGrid">
    <w:name w:val="Table Grid"/>
    <w:basedOn w:val="TableNormal"/>
    <w:uiPriority w:val="39"/>
    <w:rsid w:val="00262495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a0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KHUxGwuz4nZ9bT4XTuLVBnDjF+w==">CgMxLjAaJQoBMBIgCh4IB0IaCg9UaW1lcyBOZXcgUm9tYW4SB0d1bmdzdWgaJQoBMRIgCh4IB0IaCg9UaW1lcyBOZXcgUm9tYW4SB0d1bmdzdWgaHwoBMhIaChgICVIUChJ0YWJsZS4zbWF1ejQ3NGVqenk4AHIhMXZ2RjFCNFBqOU9ES01FSDlaTl8teUg1VEc1Rld1Y1d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06:47:00Z</dcterms:created>
  <dc:creator>Marlene Nyambura Thaitumu</dc:creator>
</cp:coreProperties>
</file>